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631"/>
        <w:gridCol w:w="1342"/>
      </w:tblGrid>
      <w:tr w:rsidR="006637FF" w:rsidRPr="006637FF" w14:paraId="034B5AFC" w14:textId="77777777" w:rsidTr="00A35876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3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7E644CF" w:rsidR="00FB3483" w:rsidRPr="006637FF" w:rsidRDefault="00A358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 w:rsidR="005071A9">
              <w:rPr>
                <w:rFonts w:ascii="Arial" w:hAnsi="Arial" w:cs="Arial"/>
                <w:color w:val="auto"/>
                <w:sz w:val="22"/>
                <w:szCs w:val="22"/>
              </w:rPr>
              <w:t>page 2</w:t>
            </w:r>
          </w:p>
        </w:tc>
      </w:tr>
      <w:tr w:rsidR="00FB3483" w:rsidRPr="006637FF" w14:paraId="51385559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FF85520" w:rsidR="00FB3483" w:rsidRPr="006637FF" w:rsidRDefault="005071A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page 2</w:t>
            </w:r>
          </w:p>
        </w:tc>
      </w:tr>
      <w:tr w:rsidR="00FB3483" w:rsidRPr="006637FF" w14:paraId="324F24F7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F8CBDD5" w:rsidR="00FB3483" w:rsidRPr="006637FF" w:rsidRDefault="005071A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page 2</w:t>
            </w:r>
          </w:p>
        </w:tc>
      </w:tr>
      <w:tr w:rsidR="00FB3483" w:rsidRPr="006637FF" w14:paraId="16FE4FE0" w14:textId="77777777" w:rsidTr="00A35876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CA66E49" w:rsidR="00FB3483" w:rsidRPr="006637FF" w:rsidRDefault="005071A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page 2</w:t>
            </w:r>
          </w:p>
        </w:tc>
      </w:tr>
      <w:tr w:rsidR="00FB3483" w:rsidRPr="006637FF" w14:paraId="0276A1D2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D3B1CF6" w:rsidR="00FB3483" w:rsidRPr="006637FF" w:rsidRDefault="005071A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page 2</w:t>
            </w:r>
          </w:p>
        </w:tc>
      </w:tr>
      <w:tr w:rsidR="00FB3483" w:rsidRPr="006637FF" w14:paraId="578BE62F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826DCA3" w:rsidR="00FB3483" w:rsidRPr="006637FF" w:rsidRDefault="005071A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page 2</w:t>
            </w:r>
          </w:p>
        </w:tc>
      </w:tr>
      <w:tr w:rsidR="00FB3483" w:rsidRPr="006637FF" w14:paraId="1ABEFF8A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A35876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2397F61" w:rsidR="00FB3483" w:rsidRPr="006637FF" w:rsidRDefault="005071A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page 2</w:t>
            </w:r>
          </w:p>
        </w:tc>
      </w:tr>
      <w:tr w:rsidR="00FB3483" w:rsidRPr="006637FF" w14:paraId="79DAC67A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515BC0A" w:rsidR="00FB3483" w:rsidRPr="006637FF" w:rsidRDefault="005071A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page 2</w:t>
            </w:r>
          </w:p>
        </w:tc>
      </w:tr>
      <w:tr w:rsidR="00077B44" w:rsidRPr="006637FF" w14:paraId="6CE3625C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A35876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4332CDF" w:rsidR="00930A31" w:rsidRPr="006637FF" w:rsidRDefault="005071A9" w:rsidP="00A358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Helvetica" w:hAnsi="Helvetica"/>
                <w:color w:val="1D2228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930A31" w:rsidRPr="006637FF" w14:paraId="0A24CE29" w14:textId="77777777" w:rsidTr="00A35876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8741D34" w:rsidR="00930A31" w:rsidRPr="006637FF" w:rsidRDefault="005071A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page 2</w:t>
            </w:r>
          </w:p>
        </w:tc>
      </w:tr>
      <w:tr w:rsidR="00077B44" w:rsidRPr="006637FF" w14:paraId="51341A5A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251E811" w:rsidR="00077B44" w:rsidRPr="006637FF" w:rsidRDefault="005071A9" w:rsidP="00A358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page 2</w:t>
            </w:r>
          </w:p>
        </w:tc>
      </w:tr>
      <w:tr w:rsidR="00077B44" w:rsidRPr="006637FF" w14:paraId="7E1A8D23" w14:textId="77777777" w:rsidTr="00A35876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08AE5A4" w:rsidR="00077B44" w:rsidRPr="006637FF" w:rsidRDefault="005071A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page 2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4C03CF" w14:textId="77777777" w:rsidR="007212D3" w:rsidRDefault="007212D3">
      <w:r>
        <w:separator/>
      </w:r>
    </w:p>
  </w:endnote>
  <w:endnote w:type="continuationSeparator" w:id="0">
    <w:p w14:paraId="75DBB362" w14:textId="77777777" w:rsidR="007212D3" w:rsidRDefault="00721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DBEA74" w14:textId="77777777" w:rsidR="007212D3" w:rsidRDefault="007212D3">
      <w:r>
        <w:separator/>
      </w:r>
    </w:p>
  </w:footnote>
  <w:footnote w:type="continuationSeparator" w:id="0">
    <w:p w14:paraId="162905B2" w14:textId="77777777" w:rsidR="007212D3" w:rsidRDefault="007212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6A17B643" w:rsidR="00947707" w:rsidRPr="00930A31" w:rsidRDefault="00D87A94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 w:bidi="fa-IR"/>
      </w:rPr>
      <w:drawing>
        <wp:anchor distT="0" distB="0" distL="114300" distR="114300" simplePos="0" relativeHeight="251657728" behindDoc="0" locked="0" layoutInCell="1" allowOverlap="1" wp14:anchorId="4F91DF83" wp14:editId="1157A312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68C8"/>
    <w:rsid w:val="003B79FF"/>
    <w:rsid w:val="00400A0B"/>
    <w:rsid w:val="00443C1D"/>
    <w:rsid w:val="00461576"/>
    <w:rsid w:val="004C1685"/>
    <w:rsid w:val="004E01A5"/>
    <w:rsid w:val="005071A9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2D3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9A6047"/>
    <w:rsid w:val="00A215D2"/>
    <w:rsid w:val="00A221C9"/>
    <w:rsid w:val="00A35876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87A94"/>
    <w:rsid w:val="00D95D84"/>
    <w:rsid w:val="00DF6F5F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docId w15:val="{E9F8CB86-EDE3-42DE-BF16-8ADC6FBD0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Lenovo</cp:lastModifiedBy>
  <cp:revision>4</cp:revision>
  <cp:lastPrinted>2020-11-24T03:02:00Z</cp:lastPrinted>
  <dcterms:created xsi:type="dcterms:W3CDTF">2021-11-25T08:09:00Z</dcterms:created>
  <dcterms:modified xsi:type="dcterms:W3CDTF">2025-08-01T19:25:00Z</dcterms:modified>
</cp:coreProperties>
</file>